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sz w:val="24"/>
        </w:rPr>
      </w:pPr>
      <w:r>
        <w:rPr>
          <w:b/>
          <w:kern w:val="0"/>
          <w:sz w:val="24"/>
        </w:rPr>
        <w:t xml:space="preserve">Additional file 8 </w:t>
      </w:r>
      <w:r>
        <w:rPr>
          <w:b/>
          <w:sz w:val="24"/>
        </w:rPr>
        <w:t>The ten most differentially expressed genes between MT and WT at each of the four selected fruit developmental stages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094"/>
        <w:gridCol w:w="1334"/>
        <w:gridCol w:w="1105"/>
        <w:gridCol w:w="1165"/>
        <w:gridCol w:w="3310"/>
      </w:tblGrid>
      <w:tr>
        <w:trPr>
          <w:trHeight w:val="255" w:hRule="atLeast"/>
        </w:trPr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Up-Down-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g2 Ratio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gulatio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-Value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ssignment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MT/WT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MT/WT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DAF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23713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82643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6E-06</w:t>
            </w:r>
          </w:p>
        </w:tc>
        <w:tc>
          <w:tcPr>
            <w:tcW w:w="3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AP005067-PA 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253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43856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protein 60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Y6613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18499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2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lationally-controlled tumor protein homolog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2104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66786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8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-directed DNA polymerase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537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08746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5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e protease Cp5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702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85798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1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somal protein S4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873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54887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ansin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2138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14709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atex cyanogenic beta glucosidase 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767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2356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8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dicted protein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420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08746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87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ongation factor 1-alpha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DAF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537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398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e protease Cp5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Y6613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93895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E-14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lationally-controlled tumor protein homolog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206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E-12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/Zn superoxide dismutase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B29234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30297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E-07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allothionein-like protein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27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16992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1E-07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2g0506700 protein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084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00439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adenosylmethionine synthetase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8328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7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S ribosomal RNA gene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54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50197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5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droxyproline-rich glycoprotein precursor 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870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75488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9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cohol dehydrogenase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Y68505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7004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5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KP1 component-like 1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0DAF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537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.20945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2E-12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e protease Cp5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515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88264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3E-11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1,3-glucanase class III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Y7323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75488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5E-08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S pre rRNA gene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Y7315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27612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E-06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karyotic translation initiation factor 4 gamma 3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425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43856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E-06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 71D8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Y73338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16992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E-06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us agglutinin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Y7573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84962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sensitive-induced response protein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637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32192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4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allothionein-like protein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856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24792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7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te embryogenesis abundant protein LEA5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Y73326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85798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E-0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gA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DAF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515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7.4512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E-25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1,3-glucanase class III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537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.44294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3E-19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e protease Cp5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425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5755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3E-10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 71D8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25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4416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0E-08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nl-NL"/>
              </w:rPr>
            </w:pPr>
            <w:r>
              <w:rPr>
                <w:kern w:val="0"/>
                <w:sz w:val="20"/>
                <w:szCs w:val="20"/>
                <w:lang w:val="nl-NL"/>
              </w:rPr>
              <w:t>Cys-3-His zinc finger protein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nl-NL"/>
              </w:rPr>
            </w:pPr>
            <w:r>
              <w:rPr>
                <w:kern w:val="0"/>
                <w:sz w:val="20"/>
                <w:szCs w:val="20"/>
                <w:lang w:val="nl-NL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5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82654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7E-08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-photosynthetic ferredoxin precursor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025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1E-07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NG finger protein 43 precursor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902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16992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0E-07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201700 protein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563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32192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3E-06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ber protein Fb31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35823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08746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4E-06</w:t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al regulator, LysR family protein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4722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08746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4E-06</w:t>
            </w:r>
          </w:p>
        </w:tc>
        <w:tc>
          <w:tcPr>
            <w:tcW w:w="3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henylalanine ammonia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lyase </w:t>
            </w:r>
          </w:p>
        </w:tc>
      </w:tr>
    </w:tbl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DAF, days after flower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2:46:00Z</dcterms:created>
  <dc:creator>微软用户</dc:creator>
  <dc:description/>
  <cp:keywords/>
  <dc:language>en-US</dc:language>
  <cp:lastModifiedBy>微软用户</cp:lastModifiedBy>
  <dcterms:modified xsi:type="dcterms:W3CDTF">2012-01-04T02:46:00Z</dcterms:modified>
  <cp:revision>1</cp:revision>
  <dc:subject/>
  <dc:title>Additional file 8 The ten most differentially expressed genes between MT and WT at each of the four selected fruit developmental stages</dc:title>
</cp:coreProperties>
</file>